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l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4 </w:t>
      </w:r>
      <w:r>
        <w:rPr>
          <w:rFonts w:cs="Times New Roman" w:ascii="Times New Roman" w:hAnsi="Times New Roman"/>
          <w:b/>
          <w:color w:val="000000"/>
          <w:szCs w:val="21"/>
        </w:rPr>
        <w:t>Table. List of genes from the ‘Darkmagenta’ module.</w:t>
      </w:r>
    </w:p>
    <w:tbl>
      <w:tblPr>
        <w:tblW w:w="842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773"/>
        <w:gridCol w:w="5828"/>
      </w:tblGrid>
      <w:tr>
        <w:trPr>
          <w:trHeight w:val="547" w:hRule="atLeast"/>
        </w:trPr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Gene ID</w:t>
            </w:r>
          </w:p>
        </w:tc>
        <w:tc>
          <w:tcPr>
            <w:tcW w:w="5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Blast swiss prot annotation</w:t>
            </w:r>
          </w:p>
        </w:tc>
      </w:tr>
      <w:tr>
        <w:trPr>
          <w:trHeight w:val="315" w:hRule="atLeast"/>
        </w:trPr>
        <w:tc>
          <w:tcPr>
            <w:tcW w:w="82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8"/>
              </w:rPr>
              <w:t>Darkmagenta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038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073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BIC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BIC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140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protein ycf68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accharum officinar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ycf68-1 PE=3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187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methylene-furan-3-one 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ragaria ves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EO PE=2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1G1000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-acid permease BAT1 homolog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ubsp. japonica GN=BAT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1G1163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enine/guanine permease AZG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ZG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1G1233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034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ynein 8 kDa light chain, flagellar outer arm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lamydomonas reinhardt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049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 bisphosphate carboxylase large chain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o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rbcL PE=3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068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-dependent 6-phosphofructokinase 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FK3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095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ose synthase-like protein E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ubsp. japonica GN=CSLE2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099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stem I P700 chlorophyll a apoprotein A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saA PE=3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170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179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261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5-alpha-reductase DET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ossypium hirsut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DET2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272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292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ewanella-like protein phosphat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LP2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292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292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005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Q domain-containing protein IQM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IQM2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099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inc finger protein ZAT12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N=ZAT12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128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histone H2B.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edicago truncatu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3 SV=3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175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peronin-like RbcX protein 2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RBCX2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190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rin-like protein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olanum lycopers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194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112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 S-transferase L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GSTL3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142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ccase-7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LAC7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154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helix transcription factor GT-3a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GT-3A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161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216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244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tyrosine-protein phosphatase At1g0500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1g05000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05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ytosulfokines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sparagus officinal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SK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16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line-rich protein 4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RP4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78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SULFUR DEFICIENCY-INDUCED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DI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84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glutathione S-transfer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icotiana taba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96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gumin A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ossypium hirsut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LEGA PE=2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300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scisic acid receptor PYL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YL6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305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mate receptor 2.7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GLR2.7 PE=2 SV=3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305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mate receptor 2.7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GLR2.7 PE=2 SV=3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325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ernal alternative NAD(P)H-ubiquinone oxidoreductase B2, mitochondrial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NDB2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356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110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oxoacyl-[acyl-carrier-protein] synthase I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KAS1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132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yl carrier protein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asuarina glau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CP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134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ly light-induced protein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ELIP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160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e methionine sulfoxide 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ragaria ananass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212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224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S-adenosylmethionine-dependent methyltransferase At5g3878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5g38780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009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192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inc finger protein ZAT11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N=ZAT1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248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eosin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runus dulc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OLE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303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305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division cycle 20.1, cofactor of APC complex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DC20-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308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ccase-15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T10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09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SL esterase/lipase EXL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EXL3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29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flavone reductase-like protein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lea europae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29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flavone reductase-like protein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lea europae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32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P450 734A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YP734A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38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21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l synthase/flavanone 3-hydroxyl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l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domest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FLS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24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mma-glutamylcyclotransferase 2-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GGCT2;2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41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eiotropic drug resistance protein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icotiana taba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DR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75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033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methylene-furan-3-one 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ragaria ves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EO PE=2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033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methylene-furan-3-one 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ragaria ananass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EO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034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methylene-furan-3-one 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Fragaria ves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EO PE=2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036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057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division topological specificity factor homolog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MINE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074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mous-like MADS-box protein AGL8 homolog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olanum lycopers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DR4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04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in-U1-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YCU1-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10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&amp;apos;-adenylylsulfate reductase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PR1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15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acylglycerol lip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LIP2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46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oxidoreductase At1g06690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1g06690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69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202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vaminate synthase-like protein At3g2136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3g21360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233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trichome birefringence-like 4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TBL43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240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3 ubiquitin-protein ligase ATL4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TL4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242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-directed RNA polymerases II, IV and V subunit 6A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NRPB6A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66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68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translation factor SUI1 homolog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4g27130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73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flavone reductase homolog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olanum tuberos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85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ene oxide synthase 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olanum lycopers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OS3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88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DMR6-LIKE OXYGEN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DLO2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18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line-rich protein 4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RP4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42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ochondrial phosphate carrier protein 1, mitochondrial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MPT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66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SULFUR DEFICIENCY-INDUCED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SDI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71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SL esterase/lipase At5g3337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5g33370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72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glutathione S-transfer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icotiana taba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92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galacturonosyltransferase 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GAUT6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98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stem II 10 kDa polypeptide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Nicotiana tabac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SBR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301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nal alternative NAD(P)H-ubiquinone oxidoreductase A2, mitochondrial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NDA2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314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bberellin 2-beta-dioxygenase 8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GA2OX8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330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068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stem I P700 chlorophyll a apoprotein A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ux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microphyll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saB PE=3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215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&amp;apos;-adenylylsulfate reductase 3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PR3 PE=2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305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035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BIC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BIC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57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61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62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l-3-phosphate 2-O-acyltransferase 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GPAT6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79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DETOXIFICATION 44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DTX44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218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linoleate 9S-lipoxygenase 5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olanum tuber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LOX1.5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252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SL esterase/lipase At5g3337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t5g33370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03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perone protein dnaJ 20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J20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42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traketide alpha-pyrone reduct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TKPR2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45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64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76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serine/threonine-protein kinase PBL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BL3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95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00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ly light-induced protein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ELIP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00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ly light-induced protein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ELIP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00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ly light-induced protein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ELIP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31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SULFUR DEFICIENCY-INDUCED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t1g04770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14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redoxin-2E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RXIIE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90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glucan 1,3-alpha-glucosid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SL5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150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ly light-induced protein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isum sativ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165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BBY-like protein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BBY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204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NEN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NEN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207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2-oxoglutarate-dependent dioxygenase At5g0560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5g05600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239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-box domain-containing protein 2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UB21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037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104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mma-glutamylcyclotransferase 2-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GGCT2;2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133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calcium-binding protein CML44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ML44 PE=2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134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 synthase subunit c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tropa belladon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pH PE=3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191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rk storage protein A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opulus deltoid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BSPA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328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-ascorbate oxid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ucumis sativ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346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360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ine hydroxymethyltransferase 7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SHM7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384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DS-box protein AGL24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GL24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402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-oxophytodienoate reduct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OPR2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415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ose synthase-like protein G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SLG2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434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11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 transferase GST 2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Zea may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43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cysteine S-methyltransferase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Brassica olerace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. italica GN=HMT1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64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657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rismate mutase 3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M3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80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oredoxin H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RX2 PE=2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804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oredoxin H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TRX2 PE=2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88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LP-like protein 42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MLP423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96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128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160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allergen Pru ar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runus armeni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283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bP domain-containing protein 3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PD3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0191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0282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0756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S ribosomal protein 3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pinacia olerace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SRP3 PE=1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0799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1020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nuclease 3-like protein 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ubsp. japonica GN=Os06g0358800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1548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ING-H2 finger protein ATL60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N=ATL60 PE=2 SV=1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2455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284300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 transporter B family member 2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BCB21 PE=1 SV=2</w:t>
            </w:r>
          </w:p>
        </w:tc>
      </w:tr>
      <w:tr>
        <w:trPr>
          <w:trHeight w:val="300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us_domestica_newGene_10218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8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us_domestica_newGene_3491</w:t>
            </w:r>
          </w:p>
        </w:tc>
        <w:tc>
          <w:tcPr>
            <w:tcW w:w="5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4:41:00Z</dcterms:created>
  <dc:creator>liketing</dc:creator>
  <dc:description/>
  <dc:language>en-US</dc:language>
  <cp:lastModifiedBy>liketing</cp:lastModifiedBy>
  <dcterms:modified xsi:type="dcterms:W3CDTF">2019-01-04T04:42:00Z</dcterms:modified>
  <cp:revision>1</cp:revision>
  <dc:subject/>
  <dc:title/>
</cp:coreProperties>
</file>